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BB9D6" w14:textId="77777777" w:rsidR="00583DB3" w:rsidRDefault="0098285F" w:rsidP="006C6172">
      <w:pPr>
        <w:autoSpaceDE w:val="0"/>
        <w:autoSpaceDN w:val="0"/>
        <w:adjustRightInd w:val="0"/>
        <w:ind w:left="993"/>
        <w:rPr>
          <w:b/>
          <w:sz w:val="16"/>
          <w:szCs w:val="16"/>
          <w:lang w:val="en-GB"/>
        </w:rPr>
      </w:pPr>
      <w:r w:rsidRPr="0098285F">
        <w:rPr>
          <w:b/>
          <w:sz w:val="16"/>
          <w:szCs w:val="16"/>
          <w:lang w:val="en-GB"/>
        </w:rPr>
        <w:t xml:space="preserve">Supplementary Table 4. </w:t>
      </w:r>
    </w:p>
    <w:p w14:paraId="2F950FE0" w14:textId="77777777" w:rsidR="0098285F" w:rsidRPr="0098285F" w:rsidRDefault="0098285F" w:rsidP="006C6172">
      <w:pPr>
        <w:autoSpaceDE w:val="0"/>
        <w:autoSpaceDN w:val="0"/>
        <w:adjustRightInd w:val="0"/>
        <w:ind w:left="993"/>
        <w:rPr>
          <w:b/>
          <w:sz w:val="16"/>
          <w:szCs w:val="16"/>
          <w:lang w:val="en-GB"/>
        </w:rPr>
      </w:pPr>
      <w:r w:rsidRPr="0098285F">
        <w:rPr>
          <w:b/>
          <w:sz w:val="16"/>
          <w:szCs w:val="16"/>
          <w:lang w:val="en-GB"/>
        </w:rPr>
        <w:t>Supplementary analyses comparing open versus laparoscopic mesh hernia repair</w:t>
      </w:r>
      <w:r w:rsidR="006C6172">
        <w:rPr>
          <w:b/>
          <w:sz w:val="16"/>
          <w:szCs w:val="16"/>
          <w:lang w:val="en-GB"/>
        </w:rPr>
        <w:t xml:space="preserve"> with readmission</w:t>
      </w:r>
      <w:r w:rsidRPr="0098285F">
        <w:rPr>
          <w:b/>
          <w:sz w:val="16"/>
          <w:szCs w:val="16"/>
          <w:lang w:val="en-GB"/>
        </w:rPr>
        <w:t xml:space="preserve"> stratified by incisional and ventral mesh hernia repair and cancer incidence, Denmark, 1996-2014</w:t>
      </w:r>
    </w:p>
    <w:tbl>
      <w:tblPr>
        <w:tblW w:w="10206" w:type="dxa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1843"/>
        <w:gridCol w:w="283"/>
        <w:gridCol w:w="1276"/>
        <w:gridCol w:w="284"/>
        <w:gridCol w:w="1275"/>
        <w:gridCol w:w="993"/>
        <w:gridCol w:w="992"/>
        <w:gridCol w:w="992"/>
        <w:gridCol w:w="284"/>
        <w:gridCol w:w="1559"/>
      </w:tblGrid>
      <w:tr w:rsidR="006C6172" w:rsidRPr="0098285F" w14:paraId="0B125F10" w14:textId="77777777" w:rsidTr="002251FD"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EC2A5" w14:textId="77777777" w:rsidR="006C6172" w:rsidRPr="002251FD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283" w:type="dxa"/>
          </w:tcPr>
          <w:p w14:paraId="73CDE53E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0694B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84" w:type="dxa"/>
          </w:tcPr>
          <w:p w14:paraId="08344023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78D22AE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Cancer cas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784E3E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Risk ti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E5E82FC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Pers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D3A495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IR (1)</w:t>
            </w:r>
          </w:p>
        </w:tc>
        <w:tc>
          <w:tcPr>
            <w:tcW w:w="284" w:type="dxa"/>
            <w:tcBorders>
              <w:bottom w:val="nil"/>
            </w:tcBorders>
          </w:tcPr>
          <w:p w14:paraId="045DDA53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F8D4EBD" w14:textId="77777777" w:rsidR="006C6172" w:rsidRPr="002251FD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sz w:val="20"/>
                <w:szCs w:val="20"/>
                <w:lang w:val="en-GB"/>
              </w:rPr>
            </w:pPr>
            <w:proofErr w:type="spellStart"/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 xml:space="preserve"> HR (2)</w:t>
            </w:r>
          </w:p>
        </w:tc>
      </w:tr>
      <w:tr w:rsidR="006C6172" w:rsidRPr="0098285F" w14:paraId="68B7EB1B" w14:textId="77777777" w:rsidTr="002251FD"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AD59757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F1BDD17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7AFD983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DC46BA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236326E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87D8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94E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4AD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3F3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A83A9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DD740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2251FD" w:rsidRPr="00327DDF" w14:paraId="23ED47D0" w14:textId="77777777" w:rsidTr="002251FD">
        <w:tc>
          <w:tcPr>
            <w:tcW w:w="3827" w:type="dxa"/>
            <w:gridSpan w:val="4"/>
            <w:shd w:val="clear" w:color="auto" w:fill="E7E6E6" w:themeFill="background2"/>
          </w:tcPr>
          <w:p w14:paraId="33C3D62F" w14:textId="2CAFA7F7" w:rsidR="002251FD" w:rsidRPr="0098285F" w:rsidRDefault="002251FD" w:rsidP="002251FD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 xml:space="preserve">Inguinal </w:t>
            </w:r>
            <w:r>
              <w:rPr>
                <w:rFonts w:eastAsia="MS Mincho"/>
                <w:b/>
                <w:sz w:val="20"/>
                <w:szCs w:val="20"/>
                <w:lang w:val="en-GB"/>
              </w:rPr>
              <w:t>hernia repair with mesh</w:t>
            </w:r>
          </w:p>
        </w:tc>
        <w:tc>
          <w:tcPr>
            <w:tcW w:w="284" w:type="dxa"/>
            <w:shd w:val="clear" w:color="auto" w:fill="E7E6E6" w:themeFill="background2"/>
          </w:tcPr>
          <w:p w14:paraId="7AFC99D8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7A6EC54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C52BE7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323182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A213FB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E5502A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84115C6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6C6172" w:rsidRPr="0098285F" w14:paraId="57CFFD7F" w14:textId="77777777" w:rsidTr="002251FD">
        <w:tc>
          <w:tcPr>
            <w:tcW w:w="425" w:type="dxa"/>
            <w:vMerge w:val="restart"/>
            <w:shd w:val="clear" w:color="auto" w:fill="auto"/>
          </w:tcPr>
          <w:p w14:paraId="60E8CC34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DEED855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Laparoscopic</w:t>
            </w:r>
          </w:p>
        </w:tc>
        <w:tc>
          <w:tcPr>
            <w:tcW w:w="283" w:type="dxa"/>
          </w:tcPr>
          <w:p w14:paraId="2EEE0ED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DBD3A4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admitted (3)</w:t>
            </w:r>
          </w:p>
        </w:tc>
        <w:tc>
          <w:tcPr>
            <w:tcW w:w="284" w:type="dxa"/>
          </w:tcPr>
          <w:p w14:paraId="5F70C71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3E5A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EE987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,73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A50D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C8B9" w14:textId="3639F59F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97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C25BB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4554B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44 (1.13-1.83)</w:t>
            </w:r>
          </w:p>
        </w:tc>
      </w:tr>
      <w:tr w:rsidR="006C6172" w:rsidRPr="0098285F" w14:paraId="4E53B689" w14:textId="77777777" w:rsidTr="002251FD">
        <w:tc>
          <w:tcPr>
            <w:tcW w:w="425" w:type="dxa"/>
            <w:vMerge/>
            <w:shd w:val="clear" w:color="auto" w:fill="auto"/>
          </w:tcPr>
          <w:p w14:paraId="613CC521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3637494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497C39B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DBE12B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4" w:type="dxa"/>
          </w:tcPr>
          <w:p w14:paraId="3FE1DBE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6BD7DA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89BED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1,923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6A214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3,1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8B9A54" w14:textId="6890A6F5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297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AC53D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71867D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6C6172" w:rsidRPr="0098285F" w14:paraId="7C3289FD" w14:textId="77777777" w:rsidTr="002251FD">
        <w:tc>
          <w:tcPr>
            <w:tcW w:w="425" w:type="dxa"/>
            <w:shd w:val="clear" w:color="auto" w:fill="auto"/>
          </w:tcPr>
          <w:p w14:paraId="7C8E780A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0A00269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1589237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22D50A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5853BE2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FB3CF4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0233466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9E1EF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16075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24CEA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118B70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6C6172" w:rsidRPr="0098285F" w14:paraId="000D041C" w14:textId="77777777" w:rsidTr="002251FD">
        <w:tc>
          <w:tcPr>
            <w:tcW w:w="425" w:type="dxa"/>
            <w:shd w:val="clear" w:color="auto" w:fill="auto"/>
          </w:tcPr>
          <w:p w14:paraId="39E4B82E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67A8D90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Open</w:t>
            </w:r>
          </w:p>
        </w:tc>
        <w:tc>
          <w:tcPr>
            <w:tcW w:w="283" w:type="dxa"/>
          </w:tcPr>
          <w:p w14:paraId="7695806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06C37B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admitted (3)</w:t>
            </w:r>
          </w:p>
        </w:tc>
        <w:tc>
          <w:tcPr>
            <w:tcW w:w="284" w:type="dxa"/>
          </w:tcPr>
          <w:p w14:paraId="32A1BC1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1B9DE6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295EEA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3,05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F189A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4,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3BE993" w14:textId="1061E8D0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791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7C6E9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AA731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8 (1.09-1.29)</w:t>
            </w:r>
          </w:p>
        </w:tc>
      </w:tr>
      <w:tr w:rsidR="006C6172" w:rsidRPr="0098285F" w14:paraId="08CBE4D3" w14:textId="77777777" w:rsidTr="002251FD">
        <w:tc>
          <w:tcPr>
            <w:tcW w:w="425" w:type="dxa"/>
            <w:shd w:val="clear" w:color="auto" w:fill="auto"/>
          </w:tcPr>
          <w:p w14:paraId="0E634ABE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23700B8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63233B9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9B333E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4" w:type="dxa"/>
          </w:tcPr>
          <w:p w14:paraId="4ADBC15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B953A4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,6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6EA033F" w14:textId="113BF740" w:rsidR="006C6172" w:rsidRPr="0098285F" w:rsidRDefault="00327DDF" w:rsidP="00327DD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>
              <w:rPr>
                <w:rFonts w:eastAsia="MS Mincho"/>
                <w:sz w:val="16"/>
                <w:szCs w:val="16"/>
                <w:lang w:val="en-GB"/>
              </w:rPr>
              <w:t>741,</w:t>
            </w:r>
            <w:bookmarkStart w:id="0" w:name="_GoBack"/>
            <w:bookmarkEnd w:id="0"/>
            <w:r w:rsidR="006C6172" w:rsidRPr="0098285F">
              <w:rPr>
                <w:rFonts w:eastAsia="MS Mincho"/>
                <w:sz w:val="16"/>
                <w:szCs w:val="16"/>
                <w:lang w:val="en-GB"/>
              </w:rPr>
              <w:t>35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8B641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7,3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8CEA1C" w14:textId="172D24F1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303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8FDD66A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177AB8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6C6172" w:rsidRPr="0098285F" w14:paraId="5E651C76" w14:textId="77777777" w:rsidTr="002251FD">
        <w:tc>
          <w:tcPr>
            <w:tcW w:w="425" w:type="dxa"/>
            <w:shd w:val="clear" w:color="auto" w:fill="auto"/>
          </w:tcPr>
          <w:p w14:paraId="11162F6C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B2601A0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1C19243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B8F9B6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1F490866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FD3E5F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F29A4A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9D3F9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9CE61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3495B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C615E2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2251FD" w:rsidRPr="00327DDF" w14:paraId="4295C309" w14:textId="77777777" w:rsidTr="002251FD">
        <w:tc>
          <w:tcPr>
            <w:tcW w:w="3827" w:type="dxa"/>
            <w:gridSpan w:val="4"/>
            <w:shd w:val="clear" w:color="auto" w:fill="E7E6E6" w:themeFill="background2"/>
          </w:tcPr>
          <w:p w14:paraId="216DD81E" w14:textId="0783D9CB" w:rsidR="002251FD" w:rsidRPr="0098285F" w:rsidRDefault="002251FD" w:rsidP="002251FD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2251FD">
              <w:rPr>
                <w:rFonts w:eastAsia="MS Mincho"/>
                <w:b/>
                <w:sz w:val="20"/>
                <w:szCs w:val="20"/>
                <w:lang w:val="en-GB"/>
              </w:rPr>
              <w:t>Ventral hernia</w:t>
            </w:r>
            <w:r>
              <w:rPr>
                <w:rFonts w:eastAsia="MS Mincho"/>
                <w:b/>
                <w:sz w:val="20"/>
                <w:szCs w:val="20"/>
                <w:lang w:val="en-GB"/>
              </w:rPr>
              <w:t xml:space="preserve"> repair with mesh</w:t>
            </w:r>
          </w:p>
        </w:tc>
        <w:tc>
          <w:tcPr>
            <w:tcW w:w="284" w:type="dxa"/>
            <w:shd w:val="clear" w:color="auto" w:fill="E7E6E6" w:themeFill="background2"/>
          </w:tcPr>
          <w:p w14:paraId="0E08B9BD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CA3C08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6DFDD7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AFC930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C63D75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3097A2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35EB6F" w14:textId="77777777" w:rsidR="002251FD" w:rsidRPr="0098285F" w:rsidRDefault="002251FD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6C6172" w:rsidRPr="0098285F" w14:paraId="651475E1" w14:textId="77777777" w:rsidTr="002251FD">
        <w:tc>
          <w:tcPr>
            <w:tcW w:w="425" w:type="dxa"/>
            <w:vMerge w:val="restart"/>
            <w:shd w:val="clear" w:color="auto" w:fill="auto"/>
          </w:tcPr>
          <w:p w14:paraId="06681594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210720E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Laparoscopic</w:t>
            </w:r>
          </w:p>
        </w:tc>
        <w:tc>
          <w:tcPr>
            <w:tcW w:w="283" w:type="dxa"/>
          </w:tcPr>
          <w:p w14:paraId="2BF4722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BCB3D2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admitted (3)</w:t>
            </w:r>
          </w:p>
        </w:tc>
        <w:tc>
          <w:tcPr>
            <w:tcW w:w="284" w:type="dxa"/>
          </w:tcPr>
          <w:p w14:paraId="1EF68B0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33FDD9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4259C9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,18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F5FF16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7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47D6EB" w14:textId="39EEFFED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666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0CCCBD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617408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1 (0.83-1.50)</w:t>
            </w:r>
          </w:p>
        </w:tc>
      </w:tr>
      <w:tr w:rsidR="006C6172" w:rsidRPr="0098285F" w14:paraId="5CF381F0" w14:textId="77777777" w:rsidTr="002251FD">
        <w:tc>
          <w:tcPr>
            <w:tcW w:w="425" w:type="dxa"/>
            <w:vMerge/>
            <w:shd w:val="clear" w:color="auto" w:fill="auto"/>
          </w:tcPr>
          <w:p w14:paraId="5CFB20F6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92C709C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28E8D216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6D05F6D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4" w:type="dxa"/>
          </w:tcPr>
          <w:p w14:paraId="02E98C6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4BB060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3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E4365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24,26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0627C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5,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3124FB" w14:textId="20DD00CA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359.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649EA7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12754F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6C6172" w:rsidRPr="0098285F" w14:paraId="55099DDD" w14:textId="77777777" w:rsidTr="002251FD">
        <w:tc>
          <w:tcPr>
            <w:tcW w:w="425" w:type="dxa"/>
            <w:shd w:val="clear" w:color="auto" w:fill="auto"/>
          </w:tcPr>
          <w:p w14:paraId="04CCB7D9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CB5AEBD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20FD574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2096D9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2EBD57C7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0DD29B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F9507DA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5AF18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F10F9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EF6F7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93113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  <w:tr w:rsidR="006C6172" w:rsidRPr="0098285F" w14:paraId="78EA5944" w14:textId="77777777" w:rsidTr="002251FD">
        <w:tc>
          <w:tcPr>
            <w:tcW w:w="425" w:type="dxa"/>
            <w:shd w:val="clear" w:color="auto" w:fill="auto"/>
          </w:tcPr>
          <w:p w14:paraId="6CFA0A6A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F6E6A43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Open</w:t>
            </w:r>
          </w:p>
        </w:tc>
        <w:tc>
          <w:tcPr>
            <w:tcW w:w="283" w:type="dxa"/>
          </w:tcPr>
          <w:p w14:paraId="59EF5997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E4CDA1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Readmitted (3)</w:t>
            </w:r>
          </w:p>
        </w:tc>
        <w:tc>
          <w:tcPr>
            <w:tcW w:w="284" w:type="dxa"/>
          </w:tcPr>
          <w:p w14:paraId="75583F5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583886F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15E64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8,12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2F6D50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,3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8148C9" w14:textId="5974091E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710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D2461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D8095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17 (0.97-1.39)</w:t>
            </w:r>
          </w:p>
        </w:tc>
      </w:tr>
      <w:tr w:rsidR="006C6172" w:rsidRPr="0098285F" w14:paraId="3279E2A7" w14:textId="77777777" w:rsidTr="002251FD">
        <w:tc>
          <w:tcPr>
            <w:tcW w:w="425" w:type="dxa"/>
            <w:shd w:val="clear" w:color="auto" w:fill="auto"/>
          </w:tcPr>
          <w:p w14:paraId="516F74AC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BDBC4C6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7918B50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3E6746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Not readmitted</w:t>
            </w:r>
          </w:p>
        </w:tc>
        <w:tc>
          <w:tcPr>
            <w:tcW w:w="284" w:type="dxa"/>
          </w:tcPr>
          <w:p w14:paraId="7B0BCA8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E64E78C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013A553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68,77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BA353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9,6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989DE8" w14:textId="538EA58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</w:t>
            </w:r>
            <w:r w:rsidR="00327DDF">
              <w:rPr>
                <w:rFonts w:eastAsia="MS Mincho"/>
                <w:sz w:val="16"/>
                <w:szCs w:val="16"/>
                <w:lang w:val="en-GB"/>
              </w:rPr>
              <w:t>,</w:t>
            </w:r>
            <w:r w:rsidRPr="0098285F">
              <w:rPr>
                <w:rFonts w:eastAsia="MS Mincho"/>
                <w:sz w:val="16"/>
                <w:szCs w:val="16"/>
                <w:lang w:val="en-GB"/>
              </w:rPr>
              <w:t>379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EE8AB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4CB2F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  <w:r w:rsidRPr="0098285F">
              <w:rPr>
                <w:rFonts w:eastAsia="MS Mincho"/>
                <w:sz w:val="16"/>
                <w:szCs w:val="16"/>
                <w:lang w:val="en-GB"/>
              </w:rPr>
              <w:t>1.00 (ref)</w:t>
            </w:r>
          </w:p>
        </w:tc>
      </w:tr>
      <w:tr w:rsidR="006C6172" w:rsidRPr="0098285F" w14:paraId="1F13D7FA" w14:textId="77777777" w:rsidTr="002251FD">
        <w:tc>
          <w:tcPr>
            <w:tcW w:w="425" w:type="dxa"/>
            <w:shd w:val="clear" w:color="auto" w:fill="auto"/>
          </w:tcPr>
          <w:p w14:paraId="08F8FA83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2AF1EE6" w14:textId="77777777" w:rsidR="006C6172" w:rsidRPr="0098285F" w:rsidRDefault="006C6172" w:rsidP="0098285F">
            <w:pPr>
              <w:autoSpaceDE w:val="0"/>
              <w:autoSpaceDN w:val="0"/>
              <w:adjustRightInd w:val="0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</w:tcPr>
          <w:p w14:paraId="234136F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7E5B02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61A320D4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F575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71EF2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AAD811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0002E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B83D639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E501B" w14:textId="77777777" w:rsidR="006C6172" w:rsidRPr="0098285F" w:rsidRDefault="006C6172" w:rsidP="0098285F">
            <w:pPr>
              <w:autoSpaceDE w:val="0"/>
              <w:autoSpaceDN w:val="0"/>
              <w:adjustRightInd w:val="0"/>
              <w:jc w:val="center"/>
              <w:rPr>
                <w:rFonts w:eastAsia="MS Mincho"/>
                <w:sz w:val="16"/>
                <w:szCs w:val="16"/>
                <w:lang w:val="en-GB"/>
              </w:rPr>
            </w:pPr>
          </w:p>
        </w:tc>
      </w:tr>
    </w:tbl>
    <w:p w14:paraId="57516630" w14:textId="77777777" w:rsidR="0098285F" w:rsidRPr="0098285F" w:rsidRDefault="0098285F" w:rsidP="006C6172">
      <w:pPr>
        <w:autoSpaceDE w:val="0"/>
        <w:autoSpaceDN w:val="0"/>
        <w:adjustRightInd w:val="0"/>
        <w:ind w:left="993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>(1) Incidence rate per 100,000 person-years.</w:t>
      </w:r>
    </w:p>
    <w:p w14:paraId="68CA2D81" w14:textId="77777777" w:rsidR="0098285F" w:rsidRPr="0098285F" w:rsidRDefault="0098285F" w:rsidP="006C6172">
      <w:pPr>
        <w:autoSpaceDE w:val="0"/>
        <w:autoSpaceDN w:val="0"/>
        <w:adjustRightInd w:val="0"/>
        <w:ind w:left="993"/>
        <w:rPr>
          <w:sz w:val="16"/>
          <w:szCs w:val="16"/>
          <w:lang w:val="en-GB"/>
        </w:rPr>
      </w:pPr>
      <w:r w:rsidRPr="0098285F">
        <w:rPr>
          <w:sz w:val="16"/>
          <w:szCs w:val="16"/>
          <w:lang w:val="en-GB"/>
        </w:rPr>
        <w:t xml:space="preserve">(2) Hazard ratio from Cox regression model matched or adjusted on age and sex and adjusted for </w:t>
      </w:r>
      <w:proofErr w:type="spellStart"/>
      <w:r w:rsidRPr="0098285F">
        <w:rPr>
          <w:sz w:val="16"/>
          <w:szCs w:val="16"/>
          <w:lang w:val="en-GB"/>
        </w:rPr>
        <w:t>Charlson</w:t>
      </w:r>
      <w:proofErr w:type="spellEnd"/>
      <w:r w:rsidRPr="0098285F">
        <w:rPr>
          <w:sz w:val="16"/>
          <w:szCs w:val="16"/>
          <w:lang w:val="en-GB"/>
        </w:rPr>
        <w:t xml:space="preserve"> comorbidity index, COPD, educational level, affiliation with the labour market, job with heavy work and calendar time (5 years periods).</w:t>
      </w:r>
      <w:r w:rsidRPr="0098285F">
        <w:rPr>
          <w:sz w:val="16"/>
          <w:szCs w:val="16"/>
          <w:lang w:val="en-GB"/>
        </w:rPr>
        <w:br/>
        <w:t>(3) Comparison of mesh hernia patients with and without readmission within 30 days of mesh operation.</w:t>
      </w:r>
    </w:p>
    <w:sectPr w:rsidR="0098285F" w:rsidRPr="0098285F" w:rsidSect="00BD2CD5">
      <w:pgSz w:w="16820" w:h="11900" w:orient="landscape"/>
      <w:pgMar w:top="686" w:right="1701" w:bottom="256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D2"/>
    <w:rsid w:val="00027451"/>
    <w:rsid w:val="000606C1"/>
    <w:rsid w:val="00066D0C"/>
    <w:rsid w:val="00082770"/>
    <w:rsid w:val="000E663F"/>
    <w:rsid w:val="0010276A"/>
    <w:rsid w:val="00127241"/>
    <w:rsid w:val="001375F7"/>
    <w:rsid w:val="00156CBF"/>
    <w:rsid w:val="001654E5"/>
    <w:rsid w:val="00173D57"/>
    <w:rsid w:val="001822AD"/>
    <w:rsid w:val="001B0F26"/>
    <w:rsid w:val="002251FD"/>
    <w:rsid w:val="002636BE"/>
    <w:rsid w:val="0029589E"/>
    <w:rsid w:val="002A6619"/>
    <w:rsid w:val="002E0DE0"/>
    <w:rsid w:val="002E4750"/>
    <w:rsid w:val="002E72D3"/>
    <w:rsid w:val="002F3ABE"/>
    <w:rsid w:val="00327DDF"/>
    <w:rsid w:val="003352AF"/>
    <w:rsid w:val="003432E4"/>
    <w:rsid w:val="00345533"/>
    <w:rsid w:val="0036447A"/>
    <w:rsid w:val="00386A61"/>
    <w:rsid w:val="003E1E4E"/>
    <w:rsid w:val="0040465C"/>
    <w:rsid w:val="00440266"/>
    <w:rsid w:val="00457D24"/>
    <w:rsid w:val="00467D99"/>
    <w:rsid w:val="004711C2"/>
    <w:rsid w:val="00471725"/>
    <w:rsid w:val="00486A59"/>
    <w:rsid w:val="00487701"/>
    <w:rsid w:val="00495982"/>
    <w:rsid w:val="004F1BF8"/>
    <w:rsid w:val="00570391"/>
    <w:rsid w:val="00583DB3"/>
    <w:rsid w:val="00592F33"/>
    <w:rsid w:val="005E2036"/>
    <w:rsid w:val="005F4E47"/>
    <w:rsid w:val="0060494F"/>
    <w:rsid w:val="00622855"/>
    <w:rsid w:val="00635A27"/>
    <w:rsid w:val="006C125A"/>
    <w:rsid w:val="006C6172"/>
    <w:rsid w:val="007239DD"/>
    <w:rsid w:val="00780ACE"/>
    <w:rsid w:val="007C7FEF"/>
    <w:rsid w:val="00802218"/>
    <w:rsid w:val="00845451"/>
    <w:rsid w:val="00856AB9"/>
    <w:rsid w:val="00880B3F"/>
    <w:rsid w:val="0088549D"/>
    <w:rsid w:val="0089357C"/>
    <w:rsid w:val="008C1F28"/>
    <w:rsid w:val="008C2291"/>
    <w:rsid w:val="008D1CE1"/>
    <w:rsid w:val="008F7F67"/>
    <w:rsid w:val="009148D7"/>
    <w:rsid w:val="00972F94"/>
    <w:rsid w:val="0098285F"/>
    <w:rsid w:val="009B7588"/>
    <w:rsid w:val="00A05854"/>
    <w:rsid w:val="00A257CC"/>
    <w:rsid w:val="00A42B53"/>
    <w:rsid w:val="00A7122F"/>
    <w:rsid w:val="00AE0533"/>
    <w:rsid w:val="00AE5B9F"/>
    <w:rsid w:val="00B122EB"/>
    <w:rsid w:val="00B21FC7"/>
    <w:rsid w:val="00B32765"/>
    <w:rsid w:val="00B46FFD"/>
    <w:rsid w:val="00B51C68"/>
    <w:rsid w:val="00B6395D"/>
    <w:rsid w:val="00B763EF"/>
    <w:rsid w:val="00B84E4C"/>
    <w:rsid w:val="00BD18C3"/>
    <w:rsid w:val="00BD2CD5"/>
    <w:rsid w:val="00BD5303"/>
    <w:rsid w:val="00BF30AB"/>
    <w:rsid w:val="00C11E54"/>
    <w:rsid w:val="00C1349C"/>
    <w:rsid w:val="00C32797"/>
    <w:rsid w:val="00C51C05"/>
    <w:rsid w:val="00C61919"/>
    <w:rsid w:val="00C63DF3"/>
    <w:rsid w:val="00C65CC5"/>
    <w:rsid w:val="00C94F9B"/>
    <w:rsid w:val="00C96058"/>
    <w:rsid w:val="00CB3E7F"/>
    <w:rsid w:val="00D00316"/>
    <w:rsid w:val="00D4317C"/>
    <w:rsid w:val="00D60093"/>
    <w:rsid w:val="00D61EF5"/>
    <w:rsid w:val="00D67B3A"/>
    <w:rsid w:val="00D84F31"/>
    <w:rsid w:val="00DA5D4C"/>
    <w:rsid w:val="00DC14C1"/>
    <w:rsid w:val="00DF3701"/>
    <w:rsid w:val="00E0681B"/>
    <w:rsid w:val="00E21CC6"/>
    <w:rsid w:val="00E27300"/>
    <w:rsid w:val="00E33401"/>
    <w:rsid w:val="00E366D2"/>
    <w:rsid w:val="00EA40B5"/>
    <w:rsid w:val="00EE0B21"/>
    <w:rsid w:val="00F87CA5"/>
    <w:rsid w:val="00F95072"/>
    <w:rsid w:val="00FA4395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C4A8C"/>
  <w14:defaultImageDpi w14:val="32767"/>
  <w15:chartTrackingRefBased/>
  <w15:docId w15:val="{549B8B60-A92E-B84F-B3B0-60092736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66D2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66D2"/>
    <w:rPr>
      <w:rFonts w:ascii="Times New Roman" w:eastAsiaTheme="minorEastAsia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058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585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5854"/>
    <w:rPr>
      <w:rFonts w:eastAsiaTheme="minorEastAs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585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585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45</Characters>
  <Application>Microsoft Office Word</Application>
  <DocSecurity>0</DocSecurity>
  <Lines>229</Lines>
  <Paragraphs>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elgstrand</dc:creator>
  <cp:keywords/>
  <dc:description/>
  <cp:lastModifiedBy>Tove Kirkegaard Clausen</cp:lastModifiedBy>
  <cp:revision>4</cp:revision>
  <dcterms:created xsi:type="dcterms:W3CDTF">2020-04-21T08:20:00Z</dcterms:created>
  <dcterms:modified xsi:type="dcterms:W3CDTF">2021-03-1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C486A0D5-D8B8-4D7E-8D21-9E839F41EDCC}</vt:lpwstr>
  </property>
</Properties>
</file>